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547C0" w14:textId="63B4F69D" w:rsidR="00E64290" w:rsidRPr="00FE766A" w:rsidRDefault="00FE766A" w:rsidP="00E64290">
      <w:pPr>
        <w:rPr>
          <w:bCs/>
          <w:color w:val="000000" w:themeColor="text1"/>
        </w:rPr>
      </w:pPr>
      <w:r w:rsidRPr="00FE766A">
        <w:rPr>
          <w:b/>
          <w:color w:val="000000" w:themeColor="text1"/>
        </w:rPr>
        <w:t>S</w:t>
      </w:r>
      <w:r w:rsidR="00E34DFA">
        <w:rPr>
          <w:b/>
          <w:color w:val="000000" w:themeColor="text1"/>
        </w:rPr>
        <w:t>1</w:t>
      </w:r>
      <w:r w:rsidRPr="00FE766A">
        <w:rPr>
          <w:b/>
          <w:color w:val="000000" w:themeColor="text1"/>
        </w:rPr>
        <w:t xml:space="preserve"> Table</w:t>
      </w:r>
      <w:r w:rsidR="00357B8C">
        <w:rPr>
          <w:b/>
          <w:color w:val="000000" w:themeColor="text1"/>
        </w:rPr>
        <w:t xml:space="preserve">. </w:t>
      </w:r>
      <w:r w:rsidRPr="00FE766A">
        <w:rPr>
          <w:b/>
          <w:i/>
          <w:iCs/>
          <w:color w:val="000000" w:themeColor="text1"/>
        </w:rPr>
        <w:t xml:space="preserve">Review </w:t>
      </w:r>
      <w:r w:rsidR="007E5733" w:rsidRPr="00FE766A">
        <w:rPr>
          <w:b/>
          <w:i/>
          <w:iCs/>
          <w:color w:val="000000" w:themeColor="text1"/>
        </w:rPr>
        <w:t xml:space="preserve">PICO </w:t>
      </w:r>
      <w:r w:rsidRPr="00FE766A">
        <w:rPr>
          <w:b/>
          <w:i/>
          <w:iCs/>
          <w:color w:val="000000" w:themeColor="text1"/>
        </w:rPr>
        <w:t>F</w:t>
      </w:r>
      <w:r w:rsidR="007E5733" w:rsidRPr="00FE766A">
        <w:rPr>
          <w:b/>
          <w:i/>
          <w:iCs/>
          <w:color w:val="000000" w:themeColor="text1"/>
        </w:rPr>
        <w:t>ramework</w:t>
      </w:r>
      <w:r w:rsidRPr="00FE766A">
        <w:rPr>
          <w:b/>
          <w:i/>
          <w:iCs/>
          <w:color w:val="000000" w:themeColor="text1"/>
        </w:rPr>
        <w:t>.</w:t>
      </w:r>
      <w:r>
        <w:rPr>
          <w:bCs/>
          <w:color w:val="000000" w:themeColor="text1"/>
        </w:rPr>
        <w:t xml:space="preserve"> A breakdown of the criteria applied to identify articles for inclusion.</w:t>
      </w:r>
    </w:p>
    <w:p w14:paraId="663E5E39" w14:textId="77777777" w:rsidR="00E64290" w:rsidRPr="00091CE2" w:rsidRDefault="00E64290" w:rsidP="00E64290">
      <w:pPr>
        <w:rPr>
          <w:color w:val="000000" w:themeColor="text1"/>
        </w:rPr>
      </w:pPr>
    </w:p>
    <w:p w14:paraId="4698B24C" w14:textId="77777777" w:rsidR="00E64290" w:rsidRPr="00091CE2" w:rsidRDefault="00E64290" w:rsidP="00E64290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314"/>
        <w:tblW w:w="0" w:type="auto"/>
        <w:tblLook w:val="04A0" w:firstRow="1" w:lastRow="0" w:firstColumn="1" w:lastColumn="0" w:noHBand="0" w:noVBand="1"/>
      </w:tblPr>
      <w:tblGrid>
        <w:gridCol w:w="1631"/>
        <w:gridCol w:w="7719"/>
      </w:tblGrid>
      <w:tr w:rsidR="007E5733" w:rsidRPr="00124FFA" w14:paraId="75D25CF8" w14:textId="77777777" w:rsidTr="00D84D43">
        <w:tc>
          <w:tcPr>
            <w:tcW w:w="1631" w:type="dxa"/>
          </w:tcPr>
          <w:p w14:paraId="44BBF547" w14:textId="77777777" w:rsidR="007E5733" w:rsidRPr="00124FFA" w:rsidRDefault="007E5733" w:rsidP="00D84D43">
            <w:pPr>
              <w:rPr>
                <w:b/>
                <w:bCs/>
              </w:rPr>
            </w:pPr>
            <w:r w:rsidRPr="00124FFA">
              <w:rPr>
                <w:b/>
                <w:bCs/>
              </w:rPr>
              <w:t>PICO</w:t>
            </w:r>
          </w:p>
        </w:tc>
        <w:tc>
          <w:tcPr>
            <w:tcW w:w="7719" w:type="dxa"/>
          </w:tcPr>
          <w:p w14:paraId="79BD7F87" w14:textId="77777777" w:rsidR="007E5733" w:rsidRPr="00124FFA" w:rsidRDefault="007E5733" w:rsidP="00D84D43">
            <w:pPr>
              <w:rPr>
                <w:b/>
                <w:bCs/>
              </w:rPr>
            </w:pPr>
            <w:r w:rsidRPr="00124FFA">
              <w:rPr>
                <w:b/>
                <w:bCs/>
              </w:rPr>
              <w:t>Description</w:t>
            </w:r>
          </w:p>
        </w:tc>
      </w:tr>
      <w:tr w:rsidR="007E5733" w:rsidRPr="00124FFA" w14:paraId="4355AB09" w14:textId="77777777" w:rsidTr="00D84D43">
        <w:tc>
          <w:tcPr>
            <w:tcW w:w="1631" w:type="dxa"/>
          </w:tcPr>
          <w:p w14:paraId="22458AE9" w14:textId="77777777" w:rsidR="007E5733" w:rsidRPr="00124FFA" w:rsidRDefault="007E5733" w:rsidP="00D84D43">
            <w:r w:rsidRPr="00124FFA">
              <w:rPr>
                <w:b/>
                <w:bCs/>
              </w:rPr>
              <w:t>P</w:t>
            </w:r>
            <w:r w:rsidRPr="00124FFA">
              <w:t>opulation(s)</w:t>
            </w:r>
          </w:p>
        </w:tc>
        <w:tc>
          <w:tcPr>
            <w:tcW w:w="7719" w:type="dxa"/>
          </w:tcPr>
          <w:p w14:paraId="60EEC703" w14:textId="1D493261" w:rsidR="007E5733" w:rsidRPr="00124FFA" w:rsidRDefault="007E5733" w:rsidP="00D84D43">
            <w:r>
              <w:t>Adults (18 years or older)</w:t>
            </w:r>
            <w:r w:rsidRPr="00124FFA">
              <w:t xml:space="preserve"> with a presumptive or confirmed diagnosis of COVID-19</w:t>
            </w:r>
          </w:p>
        </w:tc>
      </w:tr>
      <w:tr w:rsidR="007E5733" w:rsidRPr="00124FFA" w14:paraId="2FB906F5" w14:textId="77777777" w:rsidTr="00D84D43">
        <w:tc>
          <w:tcPr>
            <w:tcW w:w="1631" w:type="dxa"/>
          </w:tcPr>
          <w:p w14:paraId="488F5628" w14:textId="77777777" w:rsidR="007E5733" w:rsidRPr="00124FFA" w:rsidRDefault="007E5733" w:rsidP="00D84D43">
            <w:r w:rsidRPr="00124FFA">
              <w:rPr>
                <w:b/>
                <w:bCs/>
              </w:rPr>
              <w:t>E</w:t>
            </w:r>
            <w:r w:rsidRPr="00124FFA">
              <w:t>xposure(s)</w:t>
            </w:r>
          </w:p>
        </w:tc>
        <w:tc>
          <w:tcPr>
            <w:tcW w:w="7719" w:type="dxa"/>
          </w:tcPr>
          <w:p w14:paraId="3DE906DC" w14:textId="5E6133D1" w:rsidR="007E5733" w:rsidRPr="00124FFA" w:rsidRDefault="007E5733" w:rsidP="00D84D43">
            <w:r w:rsidRPr="00124FFA">
              <w:t xml:space="preserve">Social determinants of health; specifically, </w:t>
            </w:r>
            <w:r>
              <w:t xml:space="preserve">race, income, educational attainment, employment status and working conditions, and social isolation </w:t>
            </w:r>
          </w:p>
        </w:tc>
      </w:tr>
      <w:tr w:rsidR="007E5733" w:rsidRPr="00124FFA" w14:paraId="7AF1A5DF" w14:textId="77777777" w:rsidTr="00D84D43">
        <w:tc>
          <w:tcPr>
            <w:tcW w:w="1631" w:type="dxa"/>
          </w:tcPr>
          <w:p w14:paraId="684CA118" w14:textId="77777777" w:rsidR="007E5733" w:rsidRPr="00124FFA" w:rsidRDefault="007E5733" w:rsidP="00D84D43">
            <w:r w:rsidRPr="00124FFA">
              <w:rPr>
                <w:b/>
                <w:bCs/>
              </w:rPr>
              <w:t>C</w:t>
            </w:r>
            <w:r w:rsidRPr="00124FFA">
              <w:t>omparator</w:t>
            </w:r>
          </w:p>
        </w:tc>
        <w:tc>
          <w:tcPr>
            <w:tcW w:w="7719" w:type="dxa"/>
          </w:tcPr>
          <w:p w14:paraId="5ECD097B" w14:textId="77777777" w:rsidR="007E5733" w:rsidRPr="00124FFA" w:rsidRDefault="007E5733" w:rsidP="00D84D43">
            <w:r w:rsidRPr="00124FFA">
              <w:t>Not applicable</w:t>
            </w:r>
          </w:p>
        </w:tc>
      </w:tr>
      <w:tr w:rsidR="007E5733" w:rsidRPr="00124FFA" w14:paraId="46B9EE50" w14:textId="77777777" w:rsidTr="00D84D43">
        <w:tc>
          <w:tcPr>
            <w:tcW w:w="1631" w:type="dxa"/>
          </w:tcPr>
          <w:p w14:paraId="23755553" w14:textId="77777777" w:rsidR="007E5733" w:rsidRPr="00124FFA" w:rsidRDefault="007E5733" w:rsidP="00D84D43">
            <w:r w:rsidRPr="00124FFA">
              <w:rPr>
                <w:b/>
                <w:bCs/>
              </w:rPr>
              <w:t>O</w:t>
            </w:r>
            <w:r w:rsidRPr="00124FFA">
              <w:t>utcome(s)</w:t>
            </w:r>
          </w:p>
        </w:tc>
        <w:tc>
          <w:tcPr>
            <w:tcW w:w="7719" w:type="dxa"/>
          </w:tcPr>
          <w:p w14:paraId="73D1CC63" w14:textId="1EEFA0D4" w:rsidR="007E5733" w:rsidRDefault="007E5733" w:rsidP="00D84D43">
            <w:r>
              <w:t>COVID-19 infection incidence, reported as confirmed or presumptive diagnosis</w:t>
            </w:r>
          </w:p>
          <w:p w14:paraId="69F9A9A6" w14:textId="77777777" w:rsidR="007E5733" w:rsidRDefault="007E5733" w:rsidP="00D84D43"/>
          <w:p w14:paraId="10CC60FE" w14:textId="29EE44D6" w:rsidR="007E5733" w:rsidRDefault="007E5733" w:rsidP="00D84D43">
            <w:r w:rsidRPr="00124FFA">
              <w:t>Acute severe adverse events; specifically, mortality, incidence of acute respiratory distress syndrome (ARDS), incidence of multiple organ dysfunction syndrome (MODS), incidence of opportunistic infections, and incidence of cardiovascular events.</w:t>
            </w:r>
          </w:p>
          <w:p w14:paraId="34D37F10" w14:textId="77777777" w:rsidR="007E5733" w:rsidRPr="00124FFA" w:rsidRDefault="007E5733" w:rsidP="00D84D43"/>
          <w:p w14:paraId="0BB197EA" w14:textId="30BE60EE" w:rsidR="007E5733" w:rsidRDefault="007E5733" w:rsidP="00D84D43">
            <w:r w:rsidRPr="00124FFA">
              <w:t>Health care utilization; specifically, hospitalization, ICU admissions, length of stay, proportion of patients requiring supplemental oxygen therapy or mechanical ventilation, length of time on supplemental oxygen therapy or mechanical ventilation.</w:t>
            </w:r>
          </w:p>
          <w:p w14:paraId="12995551" w14:textId="77777777" w:rsidR="007E5733" w:rsidRPr="00124FFA" w:rsidRDefault="007E5733" w:rsidP="00D84D43"/>
          <w:p w14:paraId="371DA2DB" w14:textId="1F6AC983" w:rsidR="007E5733" w:rsidRDefault="007E5733" w:rsidP="00D84D43">
            <w:r w:rsidRPr="00124FFA">
              <w:t>Mental health outcomes</w:t>
            </w:r>
          </w:p>
          <w:p w14:paraId="5EC16C32" w14:textId="77777777" w:rsidR="007E5733" w:rsidRPr="00124FFA" w:rsidRDefault="007E5733" w:rsidP="00D84D43"/>
          <w:p w14:paraId="06FD83E7" w14:textId="77777777" w:rsidR="007E5733" w:rsidRPr="00124FFA" w:rsidRDefault="007E5733" w:rsidP="00D84D43">
            <w:r w:rsidRPr="00124FFA">
              <w:t>Exclusions: Laboratory measures (ex.</w:t>
            </w:r>
            <w:r w:rsidRPr="00124FFA">
              <w:rPr>
                <w:i/>
                <w:iCs/>
              </w:rPr>
              <w:t xml:space="preserve"> </w:t>
            </w:r>
            <w:r w:rsidRPr="00124FFA">
              <w:t xml:space="preserve">C-reactive protein, </w:t>
            </w:r>
            <w:proofErr w:type="spellStart"/>
            <w:r w:rsidRPr="00124FFA">
              <w:t>ferrin</w:t>
            </w:r>
            <w:proofErr w:type="spellEnd"/>
            <w:r w:rsidRPr="00124FFA">
              <w:t>, leukocyte counts, others); imaging or radiologic findings (ex. CT scan, chest x-ray, others)</w:t>
            </w:r>
          </w:p>
        </w:tc>
      </w:tr>
    </w:tbl>
    <w:p w14:paraId="6AFCF695" w14:textId="77777777" w:rsidR="00173C85" w:rsidRDefault="00173C85"/>
    <w:sectPr w:rsidR="00173C85" w:rsidSect="0009089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C6660" w14:textId="77777777" w:rsidR="00026B20" w:rsidRDefault="00026B20" w:rsidP="00BB48F5">
      <w:r>
        <w:separator/>
      </w:r>
    </w:p>
  </w:endnote>
  <w:endnote w:type="continuationSeparator" w:id="0">
    <w:p w14:paraId="14E6D16A" w14:textId="77777777" w:rsidR="00026B20" w:rsidRDefault="00026B20" w:rsidP="00BB4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58375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2D1352" w14:textId="04C5FBE8" w:rsidR="00BB48F5" w:rsidRDefault="00BB48F5" w:rsidP="002F6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B12D8C" w14:textId="77777777" w:rsidR="00BB48F5" w:rsidRDefault="00BB48F5" w:rsidP="00BB48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6710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B16528" w14:textId="41341439" w:rsidR="00BB48F5" w:rsidRDefault="00BB48F5" w:rsidP="002F6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D4B85B" w14:textId="77777777" w:rsidR="00BB48F5" w:rsidRDefault="00BB48F5" w:rsidP="00BB48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8B508" w14:textId="77777777" w:rsidR="00026B20" w:rsidRDefault="00026B20" w:rsidP="00BB48F5">
      <w:r>
        <w:separator/>
      </w:r>
    </w:p>
  </w:footnote>
  <w:footnote w:type="continuationSeparator" w:id="0">
    <w:p w14:paraId="602372BD" w14:textId="77777777" w:rsidR="00026B20" w:rsidRDefault="00026B20" w:rsidP="00BB48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94F2B7" w14:textId="500DF544" w:rsidR="00BB48F5" w:rsidRPr="00A332A7" w:rsidRDefault="00BB48F5" w:rsidP="00BB48F5">
    <w:pPr>
      <w:jc w:val="right"/>
      <w:rPr>
        <w:b/>
        <w:i/>
        <w:color w:val="000000" w:themeColor="text1"/>
      </w:rPr>
    </w:pPr>
    <w:r w:rsidRPr="00A332A7">
      <w:rPr>
        <w:b/>
        <w:i/>
        <w:color w:val="000000" w:themeColor="text1"/>
      </w:rPr>
      <w:t>Social determinants of COVID-19 incidence and outcomes: a rapid review</w:t>
    </w:r>
  </w:p>
  <w:p w14:paraId="06B4B817" w14:textId="77777777" w:rsidR="00BB48F5" w:rsidRDefault="00BB48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37D5B"/>
    <w:multiLevelType w:val="hybridMultilevel"/>
    <w:tmpl w:val="DC043CC6"/>
    <w:lvl w:ilvl="0" w:tplc="F266E4D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03866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5DE561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E221B4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56CD0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CA8847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14A5A8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22065A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E5646D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213D60D7"/>
    <w:multiLevelType w:val="hybridMultilevel"/>
    <w:tmpl w:val="B408298E"/>
    <w:lvl w:ilvl="0" w:tplc="ABE8923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3AEAD1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E5252A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87EDBE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CD0603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3FAE55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27EE54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0ECD95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38402B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44EA1785"/>
    <w:multiLevelType w:val="hybridMultilevel"/>
    <w:tmpl w:val="E744A7AE"/>
    <w:lvl w:ilvl="0" w:tplc="66B8FF2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C9086E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DCE834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73031A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F1C65A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094A99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BA4680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096335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72B3E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53EA753F"/>
    <w:multiLevelType w:val="hybridMultilevel"/>
    <w:tmpl w:val="866AF754"/>
    <w:lvl w:ilvl="0" w:tplc="0EF63D8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536A7E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BE6D42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91826B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614212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34E2FD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13E317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F22399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5B4816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290"/>
    <w:rsid w:val="00026B20"/>
    <w:rsid w:val="000F4F00"/>
    <w:rsid w:val="00173C85"/>
    <w:rsid w:val="00246797"/>
    <w:rsid w:val="00357B8C"/>
    <w:rsid w:val="004B57DE"/>
    <w:rsid w:val="007E5733"/>
    <w:rsid w:val="00BB48F5"/>
    <w:rsid w:val="00D60105"/>
    <w:rsid w:val="00D83E65"/>
    <w:rsid w:val="00E34DFA"/>
    <w:rsid w:val="00E64290"/>
    <w:rsid w:val="00ED4EA3"/>
    <w:rsid w:val="00F37559"/>
    <w:rsid w:val="00FE7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2BB14"/>
  <w15:chartTrackingRefBased/>
  <w15:docId w15:val="{57102FF7-9AA6-4FAE-AE7B-CE26B9CC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64290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57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DE"/>
    <w:rPr>
      <w:rFonts w:ascii="Times New Roman" w:eastAsia="Times New Roman" w:hAnsi="Times New Roman" w:cs="Times New Roman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7E573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48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8F5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B48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8F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B4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ucchetto</dc:creator>
  <cp:keywords/>
  <dc:description/>
  <cp:lastModifiedBy>chn off28</cp:lastModifiedBy>
  <cp:revision>9</cp:revision>
  <dcterms:created xsi:type="dcterms:W3CDTF">2020-07-07T17:56:00Z</dcterms:created>
  <dcterms:modified xsi:type="dcterms:W3CDTF">2021-03-23T15:16:00Z</dcterms:modified>
</cp:coreProperties>
</file>